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D3574" w14:textId="77777777" w:rsidR="00485A1D" w:rsidRPr="00485A1D" w:rsidRDefault="00485A1D" w:rsidP="00485A1D">
      <w:r w:rsidRPr="00485A1D">
        <w:rPr>
          <w:b/>
          <w:bCs/>
        </w:rPr>
        <w:t>SCOPUS</w:t>
      </w:r>
      <w:r w:rsidRPr="00485A1D">
        <w:t xml:space="preserve"> – 7/03/2024 (filters- title, abstract and keywords) = 67 results </w:t>
      </w:r>
    </w:p>
    <w:p w14:paraId="39C8A597" w14:textId="77777777" w:rsidR="00485A1D" w:rsidRPr="00485A1D" w:rsidRDefault="00485A1D" w:rsidP="00485A1D">
      <w:r w:rsidRPr="00485A1D">
        <w:t> "Menstrual blood samples" OR "Menstrual blood"</w:t>
      </w:r>
    </w:p>
    <w:p w14:paraId="618574D6" w14:textId="77777777" w:rsidR="00485A1D" w:rsidRPr="00485A1D" w:rsidRDefault="00485A1D" w:rsidP="00485A1D">
      <w:r w:rsidRPr="00485A1D">
        <w:t>AND</w:t>
      </w:r>
    </w:p>
    <w:p w14:paraId="57E00D8F" w14:textId="77777777" w:rsidR="00485A1D" w:rsidRPr="00485A1D" w:rsidRDefault="00485A1D" w:rsidP="00485A1D">
      <w:r w:rsidRPr="00485A1D">
        <w:t>"</w:t>
      </w:r>
      <w:proofErr w:type="gramStart"/>
      <w:r w:rsidRPr="00485A1D">
        <w:t>genital</w:t>
      </w:r>
      <w:proofErr w:type="gramEnd"/>
      <w:r w:rsidRPr="00485A1D">
        <w:t xml:space="preserve"> tuberculosis" OR "Female genital tuberculosis" OR "Mycobacterium tuberculosis" OR "tuberculosis"</w:t>
      </w:r>
    </w:p>
    <w:p w14:paraId="4974FC4B" w14:textId="77777777" w:rsidR="00485A1D" w:rsidRPr="00485A1D" w:rsidRDefault="00485A1D" w:rsidP="00485A1D">
      <w:r w:rsidRPr="00485A1D">
        <w:rPr>
          <w:b/>
          <w:bCs/>
        </w:rPr>
        <w:t xml:space="preserve">EMBASE- </w:t>
      </w:r>
      <w:r w:rsidRPr="00485A1D">
        <w:t>7/03/2024 (filters- title, abstract and keywords) = 47 results</w:t>
      </w:r>
    </w:p>
    <w:p w14:paraId="27FF9ED1" w14:textId="77777777" w:rsidR="00485A1D" w:rsidRPr="00485A1D" w:rsidRDefault="00485A1D" w:rsidP="00485A1D">
      <w:r w:rsidRPr="00485A1D">
        <w:t> ‘Menstrual blood samples’ OR ‘Menstrual blood’</w:t>
      </w:r>
    </w:p>
    <w:p w14:paraId="147C7C0A" w14:textId="77777777" w:rsidR="00485A1D" w:rsidRPr="00485A1D" w:rsidRDefault="00485A1D" w:rsidP="00485A1D">
      <w:r w:rsidRPr="00485A1D">
        <w:t>AND</w:t>
      </w:r>
    </w:p>
    <w:p w14:paraId="06AF4362" w14:textId="77777777" w:rsidR="00485A1D" w:rsidRPr="00485A1D" w:rsidRDefault="00485A1D" w:rsidP="00485A1D">
      <w:r w:rsidRPr="00485A1D">
        <w:t>‘</w:t>
      </w:r>
      <w:proofErr w:type="gramStart"/>
      <w:r w:rsidRPr="00485A1D">
        <w:t>genital</w:t>
      </w:r>
      <w:proofErr w:type="gramEnd"/>
      <w:r w:rsidRPr="00485A1D">
        <w:t xml:space="preserve"> tuberculosis’ OR ‘Female genital tuberculosis’ OR ‘Mycobacterium tuberculosis’ OR ‘tuberculosis’</w:t>
      </w:r>
    </w:p>
    <w:p w14:paraId="0CB8BF7A" w14:textId="77777777" w:rsidR="00485A1D" w:rsidRPr="00485A1D" w:rsidRDefault="00485A1D" w:rsidP="00485A1D">
      <w:r w:rsidRPr="00485A1D">
        <w:rPr>
          <w:b/>
          <w:bCs/>
        </w:rPr>
        <w:t xml:space="preserve">WEB of SCIENCE </w:t>
      </w:r>
      <w:r w:rsidRPr="00485A1D">
        <w:t xml:space="preserve">– 7/03/2024 </w:t>
      </w:r>
      <w:proofErr w:type="gramStart"/>
      <w:r w:rsidRPr="00485A1D">
        <w:t>( filters</w:t>
      </w:r>
      <w:proofErr w:type="gramEnd"/>
      <w:r w:rsidRPr="00485A1D">
        <w:t>- title) = 4 results </w:t>
      </w:r>
    </w:p>
    <w:p w14:paraId="269659A1" w14:textId="77777777" w:rsidR="00485A1D" w:rsidRPr="00485A1D" w:rsidRDefault="00485A1D" w:rsidP="00485A1D">
      <w:r w:rsidRPr="00485A1D">
        <w:t>Menstrual blood samples OR Menstrual blood</w:t>
      </w:r>
    </w:p>
    <w:p w14:paraId="70F932B4" w14:textId="77777777" w:rsidR="00485A1D" w:rsidRPr="00485A1D" w:rsidRDefault="00485A1D" w:rsidP="00485A1D">
      <w:r w:rsidRPr="00485A1D">
        <w:t>AND</w:t>
      </w:r>
    </w:p>
    <w:p w14:paraId="231B0C98" w14:textId="77777777" w:rsidR="00485A1D" w:rsidRPr="00485A1D" w:rsidRDefault="00485A1D" w:rsidP="00485A1D">
      <w:r w:rsidRPr="00485A1D">
        <w:t>genital tuberculosis OR Female genital tuberculosis OR Mycobacterium tuberculosis OR tuberculosis</w:t>
      </w:r>
    </w:p>
    <w:p w14:paraId="5FBED798" w14:textId="77777777" w:rsidR="00485A1D" w:rsidRPr="00485A1D" w:rsidRDefault="00485A1D" w:rsidP="00485A1D">
      <w:r w:rsidRPr="00485A1D">
        <w:rPr>
          <w:b/>
          <w:bCs/>
        </w:rPr>
        <w:t xml:space="preserve">PUBMED – </w:t>
      </w:r>
      <w:r w:rsidRPr="00485A1D">
        <w:t xml:space="preserve">7/03/2024 </w:t>
      </w:r>
      <w:proofErr w:type="gramStart"/>
      <w:r w:rsidRPr="00485A1D">
        <w:t>( filters</w:t>
      </w:r>
      <w:proofErr w:type="gramEnd"/>
      <w:r w:rsidRPr="00485A1D">
        <w:t xml:space="preserve">- no </w:t>
      </w:r>
      <w:proofErr w:type="gramStart"/>
      <w:r w:rsidRPr="00485A1D">
        <w:t>filters)=</w:t>
      </w:r>
      <w:proofErr w:type="gramEnd"/>
      <w:r w:rsidRPr="00485A1D">
        <w:t xml:space="preserve"> 115 results</w:t>
      </w:r>
    </w:p>
    <w:p w14:paraId="3761BAC9" w14:textId="77777777" w:rsidR="00485A1D" w:rsidRPr="008603F1" w:rsidRDefault="00485A1D" w:rsidP="00485A1D">
      <w:r w:rsidRPr="008603F1">
        <w:t>((Menstrual blood samples) OR (Menstrual blood)) AND ((((genital tuberculosis) OR (Female genital tuberculosis)) OR (Mycobacterium tuberculosis)) OR (tuberculosis))</w:t>
      </w:r>
    </w:p>
    <w:p w14:paraId="58078CE4" w14:textId="77777777" w:rsidR="00E9557E" w:rsidRDefault="00E9557E"/>
    <w:sectPr w:rsidR="00E95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A1D"/>
    <w:rsid w:val="00485A1D"/>
    <w:rsid w:val="008603F1"/>
    <w:rsid w:val="00C170C0"/>
    <w:rsid w:val="00E9557E"/>
    <w:rsid w:val="00F10A46"/>
    <w:rsid w:val="00F9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F51DE3"/>
  <w15:chartTrackingRefBased/>
  <w15:docId w15:val="{2EEA4CDF-F2C4-4E1F-B3B4-7B7E23CB6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5A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A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A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A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A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A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A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A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A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A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A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A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A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A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A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A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A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A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A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A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A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A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A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A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A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A1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773</Characters>
  <Application>Microsoft Office Word</Application>
  <DocSecurity>0</DocSecurity>
  <Lines>17</Lines>
  <Paragraphs>16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NAYAK-180614046</dc:creator>
  <cp:keywords/>
  <dc:description/>
  <cp:lastModifiedBy>USHA NAYAK-180614046</cp:lastModifiedBy>
  <cp:revision>2</cp:revision>
  <dcterms:created xsi:type="dcterms:W3CDTF">2025-10-27T12:47:00Z</dcterms:created>
  <dcterms:modified xsi:type="dcterms:W3CDTF">2025-10-2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5e89cc-9836-4c4b-801d-77901c2820a1</vt:lpwstr>
  </property>
</Properties>
</file>